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"/>
        <w:gridCol w:w="542"/>
        <w:gridCol w:w="16"/>
        <w:gridCol w:w="836"/>
        <w:gridCol w:w="1026"/>
        <w:gridCol w:w="1810"/>
        <w:gridCol w:w="1094"/>
        <w:gridCol w:w="1207"/>
        <w:gridCol w:w="1394"/>
        <w:gridCol w:w="1171"/>
        <w:gridCol w:w="1189"/>
        <w:gridCol w:w="1207"/>
        <w:gridCol w:w="1210"/>
      </w:tblGrid>
      <w:tr w:rsidR="00B914D4" w:rsidRPr="00BC55DC" w14:paraId="04527B5C" w14:textId="77777777" w:rsidTr="00B914D4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E6697" w14:textId="48582410" w:rsidR="00B914D4" w:rsidRPr="00623DE6" w:rsidRDefault="00B914D4" w:rsidP="00B73EB2">
            <w:pPr>
              <w:rPr>
                <w:b/>
                <w:bCs/>
                <w:color w:val="000000" w:themeColor="text1"/>
                <w:lang w:eastAsia="ja-JP"/>
              </w:rPr>
            </w:pPr>
            <w:bookmarkStart w:id="0" w:name="_GoBack"/>
            <w:r w:rsidRPr="00623DE6">
              <w:rPr>
                <w:b/>
                <w:bCs/>
                <w:color w:val="000000" w:themeColor="text1"/>
                <w:lang w:eastAsia="ja-JP"/>
              </w:rPr>
              <w:t>Supplementary Table 1.  Patient Characteristics, Information on Malignant Lymphoma, and Initial Information on SARS-CoV-2</w:t>
            </w:r>
          </w:p>
        </w:tc>
      </w:tr>
      <w:tr w:rsidR="00D732D5" w:rsidRPr="00B914D4" w14:paraId="67D1D2CA" w14:textId="77777777" w:rsidTr="00B914D4">
        <w:trPr>
          <w:trHeight w:val="2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33D5B" w14:textId="752E083B" w:rsidR="00867FDB" w:rsidRPr="00EE1893" w:rsidRDefault="00867FDB" w:rsidP="00B73EB2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EE1893">
              <w:rPr>
                <w:rFonts w:eastAsia="Yu Gothic"/>
                <w:color w:val="000000"/>
                <w:sz w:val="16"/>
                <w:szCs w:val="16"/>
              </w:rPr>
              <w:t>No</w:t>
            </w:r>
            <w:r w:rsidR="00220369">
              <w:rPr>
                <w:rFonts w:eastAsia="Yu Gothic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5AA17" w14:textId="77777777" w:rsidR="00867FDB" w:rsidRPr="00623DE6" w:rsidRDefault="00867FDB" w:rsidP="00B73EB2">
            <w:pPr>
              <w:jc w:val="center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B3310" w14:textId="77777777" w:rsidR="00867FDB" w:rsidRPr="00623DE6" w:rsidRDefault="00867FDB" w:rsidP="00B73EB2">
            <w:pPr>
              <w:jc w:val="center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2A648" w14:textId="08DF7136" w:rsidR="00867FDB" w:rsidRPr="00623DE6" w:rsidRDefault="00867FDB" w:rsidP="00D34E77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Subtype of malignant lymphoma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1FE36" w14:textId="77777777" w:rsidR="00867FDB" w:rsidRPr="00623DE6" w:rsidRDefault="00867FDB" w:rsidP="00D34E77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Treatment for B-cell lymphoma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A7823" w14:textId="28FEB0D0" w:rsidR="00867FDB" w:rsidRPr="00623DE6" w:rsidRDefault="00867FDB" w:rsidP="00D34E77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Number of treatment line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2203A" w14:textId="5C7FFC9A" w:rsidR="00867FDB" w:rsidRPr="00623DE6" w:rsidRDefault="00867FDB" w:rsidP="00D34E77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Months from B-cell lymphoma onset to SARS-CoV-2 infection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B3D44" w14:textId="77777777" w:rsidR="00867FDB" w:rsidRPr="00623DE6" w:rsidRDefault="00867FDB" w:rsidP="00D34E77">
            <w:pPr>
              <w:rPr>
                <w:rFonts w:eastAsia="Yu Gothic UI"/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Months from last treatment for B-cell lymphoma to SARS-COV-2 infection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A3EA2" w14:textId="77777777" w:rsidR="00867FDB" w:rsidRPr="00623DE6" w:rsidRDefault="00867FDB" w:rsidP="00D34E77">
            <w:pPr>
              <w:rPr>
                <w:rFonts w:eastAsia="Yu Gothic UI"/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Vaccination frequency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19A08" w14:textId="77777777" w:rsidR="00867FDB" w:rsidRPr="00623DE6" w:rsidRDefault="00867FDB" w:rsidP="00D34E77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Initial spike-specific antibody</w:t>
            </w: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br/>
              <w:t>(U/ml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5EDBD4" w14:textId="77777777" w:rsidR="00867FDB" w:rsidRPr="00623DE6" w:rsidRDefault="00867FDB" w:rsidP="00D34E77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Initial nucleocapsid protein antibody</w:t>
            </w: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br/>
              <w:t>(U/ml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243353" w14:textId="7F06DB89" w:rsidR="00867FDB" w:rsidRPr="00623DE6" w:rsidRDefault="00867FDB" w:rsidP="00D34E77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  <w:sz w:val="16"/>
                <w:szCs w:val="16"/>
              </w:rPr>
              <w:t>Initial viral load (copies/µL)</w:t>
            </w:r>
          </w:p>
        </w:tc>
      </w:tr>
      <w:tr w:rsidR="00867FDB" w:rsidRPr="00E850F5" w14:paraId="4959F8A8" w14:textId="77777777" w:rsidTr="00B914D4">
        <w:trPr>
          <w:trHeight w:val="283"/>
        </w:trPr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06ED7" w14:textId="77777777" w:rsidR="00867FDB" w:rsidRPr="00220369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17A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5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E458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D30D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87A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Gm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E17719" w14:textId="45393FEA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8EDA" w14:textId="6DAFA889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0A11F7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602997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5F2B" w14:textId="45211C7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D7E23E" w14:textId="224CF6B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30F346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9681</w:t>
            </w:r>
          </w:p>
        </w:tc>
      </w:tr>
      <w:tr w:rsidR="00867FDB" w:rsidRPr="00E850F5" w14:paraId="2D323339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2970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3707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BF8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A3A8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DAC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THP-CO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1F88D" w14:textId="4055C6A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2743" w14:textId="12A2C02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111E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7A4B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520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13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43BEC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0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bottom"/>
          </w:tcPr>
          <w:p w14:paraId="4AFB7E8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94</w:t>
            </w:r>
          </w:p>
        </w:tc>
      </w:tr>
      <w:tr w:rsidR="00867FDB" w:rsidRPr="00E850F5" w14:paraId="768F7B10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E94C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9EF6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2711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8CF4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B2E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R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09AE" w14:textId="35B2DBEC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FE6C" w14:textId="2E98FA09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4449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C703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1989" w14:textId="7DA09D6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8581C6" w14:textId="15C3154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bottom"/>
          </w:tcPr>
          <w:p w14:paraId="0AD05D1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87834</w:t>
            </w:r>
          </w:p>
        </w:tc>
      </w:tr>
      <w:tr w:rsidR="00867FDB" w:rsidRPr="00E850F5" w14:paraId="3DD77730" w14:textId="77777777" w:rsidTr="00EE1893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79711ADB" w14:textId="77777777" w:rsidR="00867FDB" w:rsidRPr="00EE1893" w:rsidRDefault="00867FDB" w:rsidP="00FF73AA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0421E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2470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37E41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82D5" w14:textId="6CCC5460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VP, Rm, GB, G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772F" w14:textId="29ABABC0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006B" w14:textId="18292CF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BD6F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1E618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FAF0" w14:textId="7813A8F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BBA953" w14:textId="2547099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bottom"/>
          </w:tcPr>
          <w:p w14:paraId="675B8A5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56023</w:t>
            </w:r>
          </w:p>
        </w:tc>
      </w:tr>
      <w:tr w:rsidR="00867FDB" w:rsidRPr="00E850F5" w14:paraId="4EBFF352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33C6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2E36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5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AFAA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DB0E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739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-CHOP, G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71023" w14:textId="39E8B560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7AB6" w14:textId="061F518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B98E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528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7DE40" w14:textId="3146CBBB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D630DE" w14:textId="0402866D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bottom"/>
          </w:tcPr>
          <w:p w14:paraId="521D728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51189</w:t>
            </w:r>
          </w:p>
        </w:tc>
      </w:tr>
      <w:tr w:rsidR="00867FDB" w:rsidRPr="00E850F5" w14:paraId="19FB9BD9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34E66CCD" w14:textId="77777777" w:rsidR="00867FDB" w:rsidRPr="00EE1893" w:rsidRDefault="00867FDB" w:rsidP="00867FDB">
            <w:pPr>
              <w:rPr>
                <w:rFonts w:eastAsia="Yu Gothic"/>
                <w:color w:val="000000"/>
                <w:lang w:eastAsia="ja-JP"/>
              </w:rPr>
            </w:pPr>
            <w:r w:rsidRPr="00EE1893">
              <w:rPr>
                <w:rFonts w:eastAsia="Yu Gothic"/>
                <w:color w:val="000000"/>
              </w:rPr>
              <w:t>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8D06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0211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32EA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88D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, RB, GB, G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37B4C" w14:textId="2F82E870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E7C58" w14:textId="2A83111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FF5067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6054962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D2C1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9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F22383" w14:textId="6FEBADA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</w:tcPr>
          <w:p w14:paraId="12491D7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034</w:t>
            </w:r>
          </w:p>
        </w:tc>
      </w:tr>
      <w:tr w:rsidR="00867FDB" w:rsidRPr="00E850F5" w14:paraId="498A815A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89DA" w14:textId="77777777" w:rsidR="00867FDB" w:rsidRPr="00EE1893" w:rsidRDefault="00867FDB" w:rsidP="00867FDB">
            <w:pPr>
              <w:rPr>
                <w:rFonts w:eastAsia="Yu Gothic"/>
                <w:color w:val="000000"/>
                <w:lang w:eastAsia="ja-JP"/>
              </w:rPr>
            </w:pPr>
            <w:r w:rsidRPr="00EE1893">
              <w:rPr>
                <w:rFonts w:eastAsia="Yu Gothic"/>
                <w:color w:val="000000"/>
              </w:rPr>
              <w:t>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36EF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52D3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33F1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099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G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A3412" w14:textId="4C1BCBE1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89DB" w14:textId="2F0DC13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446A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76A4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4D24" w14:textId="3F70F5DF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E03691" w14:textId="6B95339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bottom"/>
          </w:tcPr>
          <w:p w14:paraId="509A465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9018</w:t>
            </w:r>
          </w:p>
        </w:tc>
      </w:tr>
      <w:tr w:rsidR="00867FDB" w:rsidRPr="00E850F5" w14:paraId="16B6C111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6191478A" w14:textId="77777777" w:rsidR="00867FDB" w:rsidRPr="00EE1893" w:rsidRDefault="00867FDB" w:rsidP="00867FDB">
            <w:pPr>
              <w:rPr>
                <w:rFonts w:eastAsia="Yu Gothic"/>
                <w:color w:val="000000"/>
                <w:lang w:eastAsia="ja-JP"/>
              </w:rPr>
            </w:pPr>
            <w:r w:rsidRPr="00EE1893">
              <w:rPr>
                <w:rFonts w:eastAsia="Yu Gothic"/>
                <w:color w:val="000000"/>
              </w:rPr>
              <w:t>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725DE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3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89993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C8EB6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LP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C201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DRC, RB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7BAE28F5" w14:textId="6169639B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70EDC" w14:textId="2B6C7AC2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66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7DB1C9DC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289A091D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C71AE" w14:textId="55E82D6C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D81F960" w14:textId="472369D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0E48B79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9378200</w:t>
            </w:r>
          </w:p>
        </w:tc>
      </w:tr>
      <w:tr w:rsidR="00867FDB" w:rsidRPr="00E850F5" w14:paraId="412E9270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7407" w14:textId="77777777" w:rsidR="00867FDB" w:rsidRPr="00EE1893" w:rsidRDefault="00867FDB" w:rsidP="00867FDB">
            <w:pPr>
              <w:rPr>
                <w:rFonts w:eastAsia="Yu Gothic"/>
                <w:color w:val="000000"/>
                <w:lang w:eastAsia="ja-JP"/>
              </w:rPr>
            </w:pPr>
            <w:r w:rsidRPr="00EE1893">
              <w:rPr>
                <w:rFonts w:eastAsia="Yu Gothic"/>
                <w:color w:val="000000"/>
              </w:rPr>
              <w:t>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51BF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FA50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B01F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52D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G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064B5" w14:textId="231F2E9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F4B7" w14:textId="63663FF4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F3B0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6D4D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C597" w14:textId="34A13720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06088D" w14:textId="27CC996C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bottom"/>
          </w:tcPr>
          <w:p w14:paraId="7C82CE3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43</w:t>
            </w:r>
          </w:p>
        </w:tc>
      </w:tr>
      <w:tr w:rsidR="00867FDB" w:rsidRPr="00E850F5" w14:paraId="1FB433D4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32B4A6D5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71128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9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E13E2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1B42D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F89D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VP, R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4C7E6B8E" w14:textId="7E4B254D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8F519" w14:textId="5E145143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2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179F85B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07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5DD8A75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7F4B1" w14:textId="6F26930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F930676" w14:textId="35E48396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766BC6B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9</w:t>
            </w:r>
          </w:p>
        </w:tc>
      </w:tr>
      <w:tr w:rsidR="00867FDB" w:rsidRPr="00E850F5" w14:paraId="55D2D2A5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0688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88A4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E0E8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01C1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AB4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D981" w14:textId="23E301FF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95DC" w14:textId="28F0F5DD" w:rsidR="00867FDB" w:rsidRPr="00623DE6" w:rsidRDefault="00867FDB" w:rsidP="00867FDB">
            <w:pPr>
              <w:rPr>
                <w:rFonts w:eastAsia="Yu Mincho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AEA1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28385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23AA" w14:textId="77777777" w:rsidR="00867FDB" w:rsidRPr="00623DE6" w:rsidRDefault="00867FDB" w:rsidP="00867F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11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50F9E3" w14:textId="1A98E2F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bottom"/>
          </w:tcPr>
          <w:p w14:paraId="618F699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137555</w:t>
            </w:r>
          </w:p>
        </w:tc>
      </w:tr>
      <w:tr w:rsidR="00867FDB" w:rsidRPr="00E850F5" w14:paraId="36CE356F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E966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19F4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873F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55FF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3D2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, Pola-B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3924" w14:textId="56D05366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DA9A8" w14:textId="1DE908E0" w:rsidR="00867FDB" w:rsidRPr="00623DE6" w:rsidRDefault="00867FDB" w:rsidP="00867FDB">
            <w:pPr>
              <w:rPr>
                <w:rFonts w:eastAsia="Yu Mincho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88B8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3C9E4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21DF" w14:textId="77777777" w:rsidR="00867FDB" w:rsidRPr="00623DE6" w:rsidRDefault="00867FDB" w:rsidP="00867F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14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B12D0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bottom"/>
          </w:tcPr>
          <w:p w14:paraId="0118FDD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839493</w:t>
            </w:r>
          </w:p>
        </w:tc>
      </w:tr>
      <w:tr w:rsidR="00867FDB" w:rsidRPr="00E850F5" w14:paraId="36DBBE82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BC7E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FF28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9280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234D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300B1" w14:textId="0DDF99F8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,</w:t>
            </w:r>
            <w:r w:rsidR="00D732D5" w:rsidRPr="00623DE6">
              <w:rPr>
                <w:rFonts w:eastAsia="Yu Gothic"/>
                <w:color w:val="000000" w:themeColor="text1"/>
              </w:rPr>
              <w:t xml:space="preserve"> </w:t>
            </w:r>
            <w:r w:rsidRPr="00623DE6">
              <w:rPr>
                <w:rFonts w:eastAsia="Yu Gothic"/>
                <w:color w:val="000000" w:themeColor="text1"/>
              </w:rPr>
              <w:t>GB, G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578C8C1B" w14:textId="111C6000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E4A31" w14:textId="59CAE3A8" w:rsidR="00867FDB" w:rsidRPr="00623DE6" w:rsidRDefault="00867FDB" w:rsidP="00867FDB">
            <w:pPr>
              <w:rPr>
                <w:rFonts w:eastAsia="Yu Mincho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0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5310DCA4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48ED6B2D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570E4" w14:textId="7646FC08" w:rsidR="00867FDB" w:rsidRPr="00623DE6" w:rsidRDefault="00867FDB" w:rsidP="00867F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838C8F9" w14:textId="1C3FBFDC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7582D2B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70731</w:t>
            </w:r>
          </w:p>
        </w:tc>
      </w:tr>
      <w:tr w:rsidR="00867FDB" w:rsidRPr="00E850F5" w14:paraId="5D054C93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272841E4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74984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0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039EF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F606C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FD29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68B49B30" w14:textId="089BA1B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EEF2D" w14:textId="45E7CD1D" w:rsidR="00867FDB" w:rsidRPr="00623DE6" w:rsidRDefault="00867FDB" w:rsidP="00867FDB">
            <w:pPr>
              <w:rPr>
                <w:rFonts w:eastAsia="Yu Mincho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1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195A890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4146EEB6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0A5EA" w14:textId="54B025A0" w:rsidR="00867FDB" w:rsidRPr="00623DE6" w:rsidRDefault="00867FDB" w:rsidP="00867F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029EE2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03A145F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57489</w:t>
            </w:r>
          </w:p>
        </w:tc>
      </w:tr>
      <w:tr w:rsidR="00867FDB" w:rsidRPr="00E850F5" w14:paraId="0632CD32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2F578051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lastRenderedPageBreak/>
              <w:t>1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E25FE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859E1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0DF62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A7FE7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R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1F6BA2DE" w14:textId="5597A86B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92691" w14:textId="73B26F7A" w:rsidR="00867FDB" w:rsidRPr="00623DE6" w:rsidRDefault="00867FDB" w:rsidP="00867FDB">
            <w:pPr>
              <w:rPr>
                <w:rFonts w:eastAsia="Yu Mincho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10A969A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4E464757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BA620" w14:textId="04A048A4" w:rsidR="00867FDB" w:rsidRPr="00623DE6" w:rsidRDefault="00867FDB" w:rsidP="00867F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A910B72" w14:textId="140F631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4970C49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714</w:t>
            </w:r>
          </w:p>
        </w:tc>
      </w:tr>
      <w:tr w:rsidR="00867FDB" w:rsidRPr="00E850F5" w14:paraId="22E428C3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65F69FB3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597A2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47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AF379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F4F33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2C6B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G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5115003D" w14:textId="362500E4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E3691" w14:textId="7F53E8C0" w:rsidR="00867FDB" w:rsidRPr="00623DE6" w:rsidRDefault="00867FDB" w:rsidP="00867FDB">
            <w:pPr>
              <w:rPr>
                <w:rFonts w:eastAsia="Yu Mincho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30F03B95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0B2A93F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BB748" w14:textId="77777777" w:rsidR="00867FDB" w:rsidRPr="00623DE6" w:rsidRDefault="00867FDB" w:rsidP="00867F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.48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43340B6" w14:textId="2D585274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4D46743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1</w:t>
            </w:r>
          </w:p>
        </w:tc>
      </w:tr>
      <w:tr w:rsidR="00867FDB" w:rsidRPr="00E850F5" w14:paraId="31BA0B85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25FC73B8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0F01A2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54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275E5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F5B478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D520E0" w14:textId="5DB8733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 xml:space="preserve">R-CHOP, RB, </w:t>
            </w: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Rm</w:t>
            </w:r>
            <w:r w:rsidRPr="00623DE6">
              <w:rPr>
                <w:rFonts w:eastAsia="Yu Gothic"/>
                <w:color w:val="000000" w:themeColor="text1"/>
              </w:rPr>
              <w:t>, GB, G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635FF375" w14:textId="449FF382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5B08BE" w14:textId="2DB712FB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5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</w:tcPr>
          <w:p w14:paraId="216B32EC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288D4FA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3614FB" w14:textId="305FE65C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</w:tcPr>
          <w:p w14:paraId="45CFD46C" w14:textId="6A15366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</w:tcPr>
          <w:p w14:paraId="51151B0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2051</w:t>
            </w:r>
          </w:p>
        </w:tc>
      </w:tr>
      <w:tr w:rsidR="00867FDB" w:rsidRPr="00E850F5" w14:paraId="19483F34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4958C774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E89AA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831AD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A9A04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63BB4" w14:textId="0E821837" w:rsidR="00867FDB" w:rsidRPr="00623DE6" w:rsidRDefault="00D732D5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 xml:space="preserve">R, </w:t>
            </w:r>
            <w:r w:rsidR="00867FDB" w:rsidRPr="00623DE6">
              <w:rPr>
                <w:rFonts w:eastAsia="Yu Gothic"/>
                <w:color w:val="000000" w:themeColor="text1"/>
              </w:rPr>
              <w:t>GB, G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26A7EA60" w14:textId="474DA369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D2A8E" w14:textId="730BCC42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5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3EB64BF9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728D66BF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B9EAE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281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3F3454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0.33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76B5033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37627</w:t>
            </w:r>
          </w:p>
        </w:tc>
      </w:tr>
      <w:tr w:rsidR="00867FDB" w:rsidRPr="00E850F5" w14:paraId="0CFFDC03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03AD5DA0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1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ED6B4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35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39B72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33E84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38DFE" w14:textId="06AA4E4D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</w:t>
            </w:r>
            <w:r w:rsidR="00D732D5" w:rsidRPr="00623DE6">
              <w:rPr>
                <w:rFonts w:eastAsia="Yu Gothic"/>
                <w:color w:val="000000" w:themeColor="text1"/>
              </w:rPr>
              <w:t>, ASCT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662648CE" w14:textId="0882BD2D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B0FB6" w14:textId="12D73C0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3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5AA662B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2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3C2565F7" w14:textId="4AD60016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None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57D0A" w14:textId="7F390371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  <w:lang w:eastAsia="ja-JP"/>
              </w:rPr>
            </w:pPr>
            <w:r w:rsidRPr="00623DE6">
              <w:rPr>
                <w:rFonts w:hint="eastAsia"/>
                <w:color w:val="000000" w:themeColor="text1"/>
                <w:shd w:val="clear" w:color="auto" w:fill="FFFFFF"/>
                <w:lang w:eastAsia="ja-JP"/>
              </w:rPr>
              <w:t>4</w:t>
            </w:r>
            <w:r w:rsidRPr="00623DE6">
              <w:rPr>
                <w:color w:val="000000" w:themeColor="text1"/>
                <w:shd w:val="clear" w:color="auto" w:fill="FFFFFF"/>
                <w:lang w:eastAsia="ja-JP"/>
              </w:rPr>
              <w:t>52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05AA6FA" w14:textId="0A29C3D8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.1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00C47D1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420183</w:t>
            </w:r>
          </w:p>
        </w:tc>
      </w:tr>
      <w:tr w:rsidR="00867FDB" w:rsidRPr="00E850F5" w14:paraId="4C875147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4EA80DD9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280A0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8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145AC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EC11D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419E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THP-COP, R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2B7A25E0" w14:textId="1AA02C82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27560" w14:textId="65C4017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3D2DE89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7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25401D4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F15E4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688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2E7860D" w14:textId="0ECE3BF0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070E595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9</w:t>
            </w:r>
          </w:p>
        </w:tc>
      </w:tr>
      <w:tr w:rsidR="00867FDB" w:rsidRPr="00E850F5" w14:paraId="5D8FC5C7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7E45F15D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4972D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7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C8B90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6FA14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8B092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49AFFFCA" w14:textId="0DD843CF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B916F" w14:textId="080BD9D2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6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48372EDC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080D781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5508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52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7AFA8D5" w14:textId="18DE27E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68ECC00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68841</w:t>
            </w:r>
          </w:p>
        </w:tc>
      </w:tr>
      <w:tr w:rsidR="00867FDB" w:rsidRPr="00E850F5" w14:paraId="77359661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6FA33915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D1DA0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49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A5507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0D125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LP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4778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6E3E7A2F" w14:textId="3CAE01BD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A688A" w14:textId="7FF4D28D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3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18B9183A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0FE3355A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8284B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1816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C2AB4E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2D6AD9E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46956</w:t>
            </w:r>
          </w:p>
        </w:tc>
      </w:tr>
      <w:tr w:rsidR="00867FDB" w:rsidRPr="00E850F5" w14:paraId="32AD6DB3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5DD6FAED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65415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6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7BDD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8B56F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35A5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G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1DA8DAFE" w14:textId="7A858992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D2F3E" w14:textId="6DE24CCA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8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2B0A387D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4225DA84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CE24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051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7C0AB75" w14:textId="1DAD87DC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157E8B2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9544816</w:t>
            </w:r>
          </w:p>
        </w:tc>
      </w:tr>
      <w:tr w:rsidR="00867FDB" w:rsidRPr="00E850F5" w14:paraId="06CD1D4A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425642A5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478CE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5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F484E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9A903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B951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, R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22B1E324" w14:textId="6FFBA50A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2E6EC" w14:textId="71E6149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0551D097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2EBBF71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20237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2.02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41BFD46" w14:textId="2541CC94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70D06C0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033</w:t>
            </w:r>
          </w:p>
        </w:tc>
      </w:tr>
      <w:tr w:rsidR="00867FDB" w:rsidRPr="00E850F5" w14:paraId="644E647A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05E96425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B3A51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2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D2939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75E9D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ALT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7D37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B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13BFDBA2" w14:textId="23F76C5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83C39" w14:textId="1D63ABBB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6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244B0ED5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4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6E84B6BA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2E3FF" w14:textId="68521272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&gt;0.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0D1932B" w14:textId="2F9A8099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530790E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4001</w:t>
            </w:r>
          </w:p>
        </w:tc>
      </w:tr>
      <w:tr w:rsidR="00867FDB" w:rsidRPr="00E850F5" w14:paraId="2CDABE19" w14:textId="77777777" w:rsidTr="00EE1893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2E717A82" w14:textId="77777777" w:rsidR="00867FDB" w:rsidRPr="00EE1893" w:rsidRDefault="00867FDB" w:rsidP="00FF73AA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2758D11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8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B195BA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C9BE29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11093" w14:textId="7C9709FF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 xml:space="preserve">R-CHOP, </w:t>
            </w:r>
            <w:r w:rsidR="00D732D5" w:rsidRPr="00623DE6">
              <w:rPr>
                <w:rFonts w:eastAsia="Yu Gothic"/>
                <w:color w:val="000000" w:themeColor="text1"/>
              </w:rPr>
              <w:t xml:space="preserve">RB, Rm, </w:t>
            </w:r>
            <w:r w:rsidRPr="00623DE6">
              <w:rPr>
                <w:rFonts w:eastAsia="Yu Gothic"/>
                <w:color w:val="000000" w:themeColor="text1"/>
              </w:rPr>
              <w:t>Pola-BR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0365C59E" w14:textId="66041B3F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5B48A" w14:textId="4259A041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1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5A5BE38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1233AFBF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9EAB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740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FDEF88E" w14:textId="5544379C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47F2134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4647</w:t>
            </w:r>
          </w:p>
        </w:tc>
      </w:tr>
      <w:tr w:rsidR="00867FDB" w:rsidRPr="00E850F5" w14:paraId="3294987C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5EBB921B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E10B8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83D4D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8A238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ALT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22545" w14:textId="6E327BA0" w:rsidR="00867FDB" w:rsidRPr="00623DE6" w:rsidRDefault="00D732D5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 xml:space="preserve">R, Rm, </w:t>
            </w:r>
            <w:r w:rsidR="00867FDB" w:rsidRPr="00623DE6">
              <w:rPr>
                <w:rFonts w:eastAsia="Yu Gothic"/>
                <w:color w:val="000000" w:themeColor="text1"/>
              </w:rPr>
              <w:t xml:space="preserve">RB, </w:t>
            </w:r>
            <w:r w:rsidRPr="00623DE6">
              <w:rPr>
                <w:rFonts w:eastAsia="Yu Gothic"/>
                <w:color w:val="000000" w:themeColor="text1"/>
              </w:rPr>
              <w:t>Len+R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26AA684A" w14:textId="46963154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CB47C" w14:textId="725AF65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3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4704F2F5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23E968DD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8A12E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84.5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4FC32B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3A32312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1406</w:t>
            </w:r>
          </w:p>
        </w:tc>
      </w:tr>
      <w:tr w:rsidR="00867FDB" w:rsidRPr="00E850F5" w14:paraId="26560529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09AA956E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33624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54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4DCB9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87D6C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7DE1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G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407380E2" w14:textId="0AEF3D82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123D4" w14:textId="726FA756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0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45684A5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4CF7D825" w14:textId="35164732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None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BF1A9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2153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FE2C1A7" w14:textId="32B615B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792BF4A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619</w:t>
            </w:r>
          </w:p>
        </w:tc>
      </w:tr>
      <w:tr w:rsidR="00867FDB" w:rsidRPr="00E850F5" w14:paraId="49326AF4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4D10C2D8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2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0FC73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2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5A4E4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7A476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1D7B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GB, R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4A046FEA" w14:textId="17175D79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D6225" w14:textId="2A2434A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65FAF709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67E40D0D" w14:textId="0E6CE5EE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None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5A46F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599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91201B4" w14:textId="02BD8F04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52D825E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07</w:t>
            </w:r>
          </w:p>
        </w:tc>
      </w:tr>
      <w:tr w:rsidR="00867FDB" w:rsidRPr="00E850F5" w14:paraId="0B43CB31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2E3DE54A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79208C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4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6752F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E5DE8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B-NH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9718B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, RB, Pola-R-CH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4B1BD263" w14:textId="7669BC1A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9B1FDB" w14:textId="274632E9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</w:tcPr>
          <w:p w14:paraId="3822016E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0B9DAFF5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73F90F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437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</w:tcPr>
          <w:p w14:paraId="6B2690F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0.14</w:t>
            </w:r>
          </w:p>
        </w:tc>
        <w:tc>
          <w:tcPr>
            <w:tcW w:w="460" w:type="pct"/>
            <w:tcBorders>
              <w:top w:val="nil"/>
              <w:left w:val="nil"/>
            </w:tcBorders>
          </w:tcPr>
          <w:p w14:paraId="4194F9E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216143</w:t>
            </w:r>
          </w:p>
        </w:tc>
      </w:tr>
      <w:tr w:rsidR="00867FDB" w:rsidRPr="00E850F5" w14:paraId="036E7E57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42D6DA16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7795C2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3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D2108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6D1C1C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038686" w14:textId="5C3BF634" w:rsidR="00867FDB" w:rsidRPr="00623DE6" w:rsidRDefault="005C6BF9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 xml:space="preserve">VP-16, </w:t>
            </w:r>
            <w:r w:rsidR="00867FDB" w:rsidRPr="00623DE6">
              <w:rPr>
                <w:rFonts w:eastAsia="Yu Gothic"/>
                <w:color w:val="000000" w:themeColor="text1"/>
              </w:rPr>
              <w:t>R-CHOP, GB, Pola-R-CH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3F333B3C" w14:textId="516226C8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4C81FF" w14:textId="0562ED38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26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</w:tcPr>
          <w:p w14:paraId="5423D9C5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7E663500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C4A6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635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</w:tcPr>
          <w:p w14:paraId="1C8FC9CF" w14:textId="3D243EBB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</w:tcPr>
          <w:p w14:paraId="533DC2F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592833</w:t>
            </w:r>
          </w:p>
        </w:tc>
      </w:tr>
      <w:tr w:rsidR="00867FDB" w:rsidRPr="00E850F5" w14:paraId="17F1F65B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40F190F1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E52566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4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C87F2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C2288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99691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, Pola-R-CH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26FA6A90" w14:textId="3D76B1E1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621524" w14:textId="2B7447FC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</w:tcPr>
          <w:p w14:paraId="05D1C1E0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5B076B67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B03961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2691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</w:tcPr>
          <w:p w14:paraId="7196100F" w14:textId="3287613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</w:tcPr>
          <w:p w14:paraId="24F2F6C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36750796</w:t>
            </w:r>
          </w:p>
        </w:tc>
      </w:tr>
      <w:tr w:rsidR="00867FDB" w:rsidRPr="00E850F5" w14:paraId="4B86F31B" w14:textId="77777777" w:rsidTr="00EE1893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3884AE2B" w14:textId="77777777" w:rsidR="00867FDB" w:rsidRPr="00EE1893" w:rsidRDefault="00867FDB" w:rsidP="00FF73AA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lastRenderedPageBreak/>
              <w:t>3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51A686F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66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2548BB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64290B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74F42" w14:textId="2F7AC6C8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</w:t>
            </w:r>
            <w:r w:rsidR="005C6BF9" w:rsidRPr="00623DE6">
              <w:rPr>
                <w:rFonts w:eastAsia="Yu Gothic"/>
                <w:color w:val="000000" w:themeColor="text1"/>
              </w:rPr>
              <w:t>/R-DHAP</w:t>
            </w:r>
            <w:r w:rsidRPr="00623DE6">
              <w:rPr>
                <w:rFonts w:eastAsia="Yu Gothic"/>
                <w:color w:val="000000" w:themeColor="text1"/>
              </w:rPr>
              <w:t xml:space="preserve">, </w:t>
            </w:r>
            <w:r w:rsidR="000D6ADE" w:rsidRPr="00623DE6">
              <w:rPr>
                <w:rFonts w:eastAsia="Yu Gothic"/>
                <w:color w:val="000000" w:themeColor="text1"/>
              </w:rPr>
              <w:t>IBR</w:t>
            </w:r>
            <w:r w:rsidR="005C6BF9" w:rsidRPr="00623DE6">
              <w:rPr>
                <w:rFonts w:eastAsia="Yu Gothic"/>
                <w:color w:val="000000" w:themeColor="text1"/>
              </w:rPr>
              <w:t xml:space="preserve">, </w:t>
            </w:r>
            <w:r w:rsidRPr="00623DE6">
              <w:rPr>
                <w:rFonts w:eastAsia="Yu Gothic"/>
                <w:color w:val="000000" w:themeColor="text1"/>
              </w:rPr>
              <w:t>RB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1E589870" w14:textId="0D92DBCF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85CAA" w14:textId="6FD6CBE2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0B079664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3D212962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D7123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839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C2A321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6.69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19CF94A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9666880</w:t>
            </w:r>
          </w:p>
        </w:tc>
      </w:tr>
      <w:tr w:rsidR="00867FDB" w:rsidRPr="00E850F5" w14:paraId="60C796A4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1329393D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85984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2EA6D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C36CE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5E23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Pola-R-CH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78E181F6" w14:textId="56074A39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41AF7" w14:textId="47DCB390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1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3EFB5E68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4C618C1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8B6D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59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19BE199" w14:textId="0EA8ED7F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342A95F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476769</w:t>
            </w:r>
          </w:p>
        </w:tc>
      </w:tr>
      <w:tr w:rsidR="00867FDB" w:rsidRPr="00E850F5" w14:paraId="2B53A981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63EB0C16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3B812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39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D6BB3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D9051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B-LB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55AF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06790EE1" w14:textId="70B7451F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E6E58" w14:textId="7E43B4B9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7EFC18E8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28546E8C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1CAD9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043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D6FC67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0.38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141CAE3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028</w:t>
            </w:r>
          </w:p>
        </w:tc>
      </w:tr>
      <w:tr w:rsidR="00867FDB" w:rsidRPr="00E850F5" w14:paraId="32044541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439A7E93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F6968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78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F9C40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E264E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7129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Pola-R-CH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42A0CA66" w14:textId="41E39CFD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12F1A" w14:textId="6D3C6FFA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8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7598E922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0634C4C0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CB5EB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160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28BCCBE" w14:textId="01ABE04E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383A5CB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9879</w:t>
            </w:r>
          </w:p>
        </w:tc>
      </w:tr>
      <w:tr w:rsidR="00867FDB" w:rsidRPr="00E850F5" w14:paraId="4F999107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68E1A7DA" w14:textId="77777777" w:rsidR="00867FDB" w:rsidRPr="00EE1893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3F13CD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8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B824D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69A43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EC67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R-CHOP, RB, Pola-BR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5B13AB09" w14:textId="540A70F2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A00124" w14:textId="2D817935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1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</w:tcPr>
          <w:p w14:paraId="5E58BA7D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0CF72348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113AC8" w14:textId="77777777" w:rsidR="00867FDB" w:rsidRPr="00623DE6" w:rsidRDefault="00867FDB" w:rsidP="00867FDB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23DE6">
              <w:rPr>
                <w:rFonts w:eastAsia="Yu Gothic"/>
                <w:color w:val="000000" w:themeColor="text1"/>
              </w:rPr>
              <w:t>424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</w:tcPr>
          <w:p w14:paraId="3008B1EC" w14:textId="39C8C888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</w:tcPr>
          <w:p w14:paraId="589E651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950144</w:t>
            </w:r>
          </w:p>
        </w:tc>
      </w:tr>
      <w:tr w:rsidR="00867FDB" w:rsidRPr="00E850F5" w14:paraId="47D95F35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515D99AD" w14:textId="77777777" w:rsidR="00867FDB" w:rsidRPr="00220369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DD5D6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54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555DA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F5FD8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F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CBAB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GB, R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2BC5DC71" w14:textId="2F9BE85B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352DF" w14:textId="1C956EBC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16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326F19CB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6B3D3FFC" w14:textId="66C1EC16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None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C8C1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55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D269389" w14:textId="388B014D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7BF6D86A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31300</w:t>
            </w:r>
          </w:p>
        </w:tc>
      </w:tr>
      <w:tr w:rsidR="00867FDB" w:rsidRPr="00E850F5" w14:paraId="1573CB6A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7926421A" w14:textId="77777777" w:rsidR="00867FDB" w:rsidRPr="00220369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3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C2D51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75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75675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M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0B215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BF10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R-CHO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7631639A" w14:textId="0B2DA8E1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2AB09A" w14:textId="60A6B31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23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72C5BE9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272E6F7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8025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282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5FE03E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3.59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7CE9191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13929</w:t>
            </w:r>
          </w:p>
        </w:tc>
      </w:tr>
      <w:tr w:rsidR="00867FDB" w:rsidRPr="00E850F5" w14:paraId="3332188F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164F6F5C" w14:textId="77777777" w:rsidR="00867FDB" w:rsidRPr="00220369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4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06FEBB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64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B1EC3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4C10BE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241C9" w14:textId="47AAF87C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R-CHOP, R-ESHAP, RB</w:t>
            </w:r>
            <w:r w:rsidR="005C6BF9" w:rsidRPr="00623DE6">
              <w:rPr>
                <w:rFonts w:eastAsia="Yu Gothic"/>
                <w:color w:val="000000" w:themeColor="text1"/>
              </w:rPr>
              <w:t>, R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6F855F42" w14:textId="71B46D9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D27D96" w14:textId="5FC6FA83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</w:tcPr>
          <w:p w14:paraId="6A28947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</w:tcPr>
          <w:p w14:paraId="31D59E09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1C8733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497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</w:tcPr>
          <w:p w14:paraId="407B97C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0.1</w:t>
            </w:r>
          </w:p>
        </w:tc>
        <w:tc>
          <w:tcPr>
            <w:tcW w:w="460" w:type="pct"/>
            <w:tcBorders>
              <w:top w:val="nil"/>
              <w:left w:val="nil"/>
            </w:tcBorders>
          </w:tcPr>
          <w:p w14:paraId="60799410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5505821</w:t>
            </w:r>
          </w:p>
        </w:tc>
      </w:tr>
      <w:tr w:rsidR="00867FDB" w:rsidRPr="00E850F5" w14:paraId="568277FB" w14:textId="77777777" w:rsidTr="00B914D4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23E4EB43" w14:textId="77777777" w:rsidR="00867FDB" w:rsidRPr="00220369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4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221D7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60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D22E6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4C32F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CE58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Pola-R-CHP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40310038" w14:textId="31DD405A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D7EA5" w14:textId="6AA467DA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5CC078A6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5EE16A1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0FDB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101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902B9F1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0.72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48A3FF3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4121</w:t>
            </w:r>
          </w:p>
        </w:tc>
      </w:tr>
      <w:tr w:rsidR="00867FDB" w:rsidRPr="00E850F5" w14:paraId="6A80C601" w14:textId="77777777" w:rsidTr="00623DE6">
        <w:trPr>
          <w:trHeight w:val="283"/>
        </w:trPr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6641CF51" w14:textId="77777777" w:rsidR="00867FDB" w:rsidRPr="00220369" w:rsidRDefault="00867FDB" w:rsidP="00FF73AA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4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5BB4F4A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86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DD7CD5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0AE500" w14:textId="77777777" w:rsidR="00867FDB" w:rsidRPr="00623DE6" w:rsidRDefault="00867FDB" w:rsidP="00FF73AA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DLBCL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000F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R-CHOP, R-EPOCH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bottom"/>
          </w:tcPr>
          <w:p w14:paraId="2C980153" w14:textId="0FFA9856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color w:val="000000" w:themeColor="text1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13CD9" w14:textId="32E23F02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68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vAlign w:val="bottom"/>
          </w:tcPr>
          <w:p w14:paraId="38F8314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6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bottom"/>
          </w:tcPr>
          <w:p w14:paraId="2486CEC7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7704C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2.86</w:t>
            </w:r>
          </w:p>
        </w:tc>
        <w:tc>
          <w:tcPr>
            <w:tcW w:w="459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25C02C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0.1</w:t>
            </w:r>
          </w:p>
        </w:tc>
        <w:tc>
          <w:tcPr>
            <w:tcW w:w="460" w:type="pct"/>
            <w:tcBorders>
              <w:top w:val="nil"/>
              <w:left w:val="nil"/>
            </w:tcBorders>
            <w:vAlign w:val="bottom"/>
          </w:tcPr>
          <w:p w14:paraId="0EE46198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</w:rPr>
            </w:pPr>
            <w:r w:rsidRPr="00623DE6">
              <w:rPr>
                <w:rFonts w:eastAsia="Yu Gothic"/>
                <w:color w:val="000000" w:themeColor="text1"/>
              </w:rPr>
              <w:t>814250</w:t>
            </w:r>
          </w:p>
        </w:tc>
      </w:tr>
      <w:tr w:rsidR="00867FDB" w:rsidRPr="00E850F5" w14:paraId="749180E9" w14:textId="77777777" w:rsidTr="00623DE6">
        <w:trPr>
          <w:trHeight w:val="283"/>
        </w:trPr>
        <w:tc>
          <w:tcPr>
            <w:tcW w:w="171" w:type="pct"/>
            <w:tcBorders>
              <w:left w:val="nil"/>
              <w:right w:val="nil"/>
            </w:tcBorders>
            <w:vAlign w:val="center"/>
          </w:tcPr>
          <w:p w14:paraId="693900A2" w14:textId="77777777" w:rsidR="00867FDB" w:rsidRPr="00220369" w:rsidRDefault="00867FDB" w:rsidP="00867FDB">
            <w:pPr>
              <w:rPr>
                <w:rFonts w:eastAsia="Yu Gothic"/>
                <w:color w:val="000000"/>
              </w:rPr>
            </w:pPr>
            <w:r w:rsidRPr="00EE1893">
              <w:rPr>
                <w:rFonts w:eastAsia="Yu Gothic"/>
                <w:color w:val="000000"/>
              </w:rPr>
              <w:t>43</w:t>
            </w:r>
          </w:p>
        </w:tc>
        <w:tc>
          <w:tcPr>
            <w:tcW w:w="212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DA32B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6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0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D9B8CE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F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93947F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F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L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B4A7E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G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B</w:t>
            </w:r>
          </w:p>
        </w:tc>
        <w:tc>
          <w:tcPr>
            <w:tcW w:w="416" w:type="pct"/>
            <w:tcBorders>
              <w:left w:val="nil"/>
              <w:right w:val="nil"/>
            </w:tcBorders>
            <w:vAlign w:val="bottom"/>
          </w:tcPr>
          <w:p w14:paraId="2E319CC0" w14:textId="1BB2D45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  <w:lang w:eastAsia="ja-JP"/>
              </w:rPr>
              <w:t>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AF621" w14:textId="5E779F92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2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7</w:t>
            </w:r>
          </w:p>
        </w:tc>
        <w:tc>
          <w:tcPr>
            <w:tcW w:w="530" w:type="pct"/>
            <w:tcBorders>
              <w:left w:val="nil"/>
              <w:right w:val="nil"/>
            </w:tcBorders>
            <w:vAlign w:val="bottom"/>
          </w:tcPr>
          <w:p w14:paraId="2AE13152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2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2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bottom"/>
          </w:tcPr>
          <w:p w14:paraId="1C2DEEC2" w14:textId="47BDC3BC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  <w:lang w:eastAsia="ja-JP"/>
              </w:rPr>
              <w:t>None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D4565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1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59</w:t>
            </w:r>
          </w:p>
        </w:tc>
        <w:tc>
          <w:tcPr>
            <w:tcW w:w="459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8CC0104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  <w:lang w:eastAsia="ja-JP"/>
              </w:rPr>
              <w:t>0.18</w:t>
            </w:r>
          </w:p>
        </w:tc>
        <w:tc>
          <w:tcPr>
            <w:tcW w:w="460" w:type="pct"/>
            <w:tcBorders>
              <w:left w:val="nil"/>
            </w:tcBorders>
            <w:vAlign w:val="bottom"/>
          </w:tcPr>
          <w:p w14:paraId="554FE1AD" w14:textId="77777777" w:rsidR="00867FDB" w:rsidRPr="00623DE6" w:rsidRDefault="00867FDB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2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5843</w:t>
            </w:r>
          </w:p>
        </w:tc>
      </w:tr>
      <w:tr w:rsidR="003F7D5A" w:rsidRPr="00E850F5" w14:paraId="6562EBFC" w14:textId="77777777" w:rsidTr="00623DE6">
        <w:trPr>
          <w:trHeight w:val="283"/>
        </w:trPr>
        <w:tc>
          <w:tcPr>
            <w:tcW w:w="1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895CD" w14:textId="7A23AF09" w:rsidR="003F7D5A" w:rsidRPr="00EE1893" w:rsidRDefault="003F7D5A" w:rsidP="00867FDB">
            <w:pPr>
              <w:rPr>
                <w:rFonts w:eastAsia="Yu Gothic"/>
                <w:color w:val="000000"/>
                <w:lang w:eastAsia="ja-JP"/>
              </w:rPr>
            </w:pPr>
            <w:r w:rsidRPr="00EE1893">
              <w:rPr>
                <w:rFonts w:eastAsia="Yu Gothic" w:hint="eastAsia"/>
                <w:color w:val="000000"/>
                <w:lang w:eastAsia="ja-JP"/>
              </w:rPr>
              <w:t>4</w:t>
            </w:r>
            <w:r w:rsidRPr="00EE1893">
              <w:rPr>
                <w:rFonts w:eastAsia="Yu Gothic"/>
                <w:color w:val="000000"/>
                <w:lang w:eastAsia="ja-JP"/>
              </w:rPr>
              <w:t>4</w:t>
            </w:r>
          </w:p>
        </w:tc>
        <w:tc>
          <w:tcPr>
            <w:tcW w:w="21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5794BE" w14:textId="5D642AEA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4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9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F20A80" w14:textId="66CF45F2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M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89A34B" w14:textId="03A689A1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F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L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A6970" w14:textId="450119C0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G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B, Gm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BBA476" w14:textId="12754811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1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1143C" w14:textId="0049F7B4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2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7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924C0B" w14:textId="7C64EC1C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1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9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7BFA6A" w14:textId="46C2E4A2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2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2AC18" w14:textId="3CDC9302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9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.7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0EAA9" w14:textId="2ED4016A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>&gt;0.1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</w:tcBorders>
            <w:vAlign w:val="bottom"/>
          </w:tcPr>
          <w:p w14:paraId="3BC73C59" w14:textId="414D13E5" w:rsidR="003F7D5A" w:rsidRPr="00623DE6" w:rsidRDefault="003F7D5A" w:rsidP="00867FDB">
            <w:pPr>
              <w:rPr>
                <w:rFonts w:eastAsia="Yu Gothic"/>
                <w:color w:val="000000" w:themeColor="text1"/>
                <w:lang w:eastAsia="ja-JP"/>
              </w:rPr>
            </w:pPr>
            <w:r w:rsidRPr="00623DE6">
              <w:rPr>
                <w:rFonts w:eastAsia="Yu Gothic" w:hint="eastAsia"/>
                <w:color w:val="000000" w:themeColor="text1"/>
                <w:lang w:eastAsia="ja-JP"/>
              </w:rPr>
              <w:t>1</w:t>
            </w:r>
            <w:r w:rsidRPr="00623DE6">
              <w:rPr>
                <w:rFonts w:eastAsia="Yu Gothic"/>
                <w:color w:val="000000" w:themeColor="text1"/>
                <w:lang w:eastAsia="ja-JP"/>
              </w:rPr>
              <w:t>91</w:t>
            </w:r>
          </w:p>
        </w:tc>
      </w:tr>
      <w:tr w:rsidR="00B914D4" w:rsidRPr="005141CF" w14:paraId="1BF19669" w14:textId="77777777" w:rsidTr="00B914D4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</w:tcPr>
          <w:p w14:paraId="0A70942F" w14:textId="20C19C73" w:rsidR="00B914D4" w:rsidRPr="00623DE6" w:rsidRDefault="00B914D4" w:rsidP="00B73EB2">
            <w:pPr>
              <w:rPr>
                <w:color w:val="000000" w:themeColor="text1"/>
                <w:lang w:eastAsia="ja-JP"/>
              </w:rPr>
            </w:pPr>
            <w:r w:rsidRPr="00623DE6">
              <w:rPr>
                <w:rFonts w:eastAsia="Yu Gothic"/>
                <w:color w:val="000000" w:themeColor="text1"/>
              </w:rPr>
              <w:t xml:space="preserve">Abbreviations: FL, follicular lymphoma; DLBCL, diffuse large B-cell lymphoma; </w:t>
            </w:r>
            <w:r w:rsidRPr="00623DE6">
              <w:rPr>
                <w:color w:val="000000" w:themeColor="text1"/>
                <w:lang w:eastAsia="ja-JP"/>
              </w:rPr>
              <w:t xml:space="preserve">LPL, </w:t>
            </w:r>
            <w:r w:rsidRPr="00623DE6">
              <w:rPr>
                <w:rFonts w:eastAsia="Yu Gothic"/>
                <w:color w:val="000000" w:themeColor="text1"/>
              </w:rPr>
              <w:t xml:space="preserve">lymphoplasmacytic lymphoma; MALT, mucosa-associated lymphoid tissue lymphoma; B-NHL, B-cell </w:t>
            </w:r>
            <w:r w:rsidRPr="00623DE6">
              <w:rPr>
                <w:color w:val="000000" w:themeColor="text1"/>
                <w:shd w:val="clear" w:color="auto" w:fill="FFFFFF"/>
              </w:rPr>
              <w:t xml:space="preserve">non Hodgkin lymphoma; MCL, mantle cell lymphoma; B-LBL, B-lymphoblastic lymphoma; GB, obinutuzumab+bendamustine; Gm, obinutuzumab maintenance; </w:t>
            </w:r>
            <w:r w:rsidRPr="00623DE6">
              <w:rPr>
                <w:rFonts w:eastAsia="Yu Gothic"/>
                <w:color w:val="000000" w:themeColor="text1"/>
              </w:rPr>
              <w:t xml:space="preserve">R-THP-COP, rituximab+pirarubicin+vincristine+cyclophosphamide+prednisolone; Rm, rituximab maintenance; R-CVP, rituximab+cyclophosphamide+vincristine+prednisolone; G-CHOP, </w:t>
            </w:r>
            <w:r w:rsidRPr="00623DE6">
              <w:rPr>
                <w:color w:val="000000" w:themeColor="text1"/>
                <w:shd w:val="clear" w:color="auto" w:fill="FFFFFF"/>
              </w:rPr>
              <w:t>obinutuzumab+</w:t>
            </w:r>
            <w:r w:rsidRPr="00623DE6">
              <w:rPr>
                <w:rFonts w:eastAsia="Yu Gothic"/>
                <w:color w:val="000000" w:themeColor="text1"/>
              </w:rPr>
              <w:t xml:space="preserve">cyclophosphamide+doxorubicin+vincristine+prednisolone; R-CHOP, rituximab+cyclophosphamide+doxorubicin+vincristine+prednisolone; </w:t>
            </w:r>
            <w:r w:rsidR="00220369" w:rsidRPr="00623DE6">
              <w:rPr>
                <w:rFonts w:eastAsia="Yu Gothic"/>
                <w:color w:val="000000" w:themeColor="text1"/>
              </w:rPr>
              <w:t xml:space="preserve">RB, rituximab+bendamustine; </w:t>
            </w:r>
            <w:r w:rsidRPr="00623DE6">
              <w:rPr>
                <w:rFonts w:eastAsia="Yu Gothic"/>
                <w:color w:val="000000" w:themeColor="text1"/>
              </w:rPr>
              <w:t xml:space="preserve">DRC, </w:t>
            </w:r>
            <w:r w:rsidRPr="00623DE6">
              <w:rPr>
                <w:color w:val="000000" w:themeColor="text1"/>
                <w:shd w:val="clear" w:color="auto" w:fill="FFFFFF"/>
              </w:rPr>
              <w:t>dexamethasone+rituximab+cyclophosphamide</w:t>
            </w:r>
            <w:r w:rsidRPr="00623DE6">
              <w:rPr>
                <w:rFonts w:ascii="Roboto" w:hAnsi="Roboto"/>
                <w:color w:val="000000" w:themeColor="text1"/>
                <w:shd w:val="clear" w:color="auto" w:fill="FFFFFF"/>
              </w:rPr>
              <w:t xml:space="preserve">; </w:t>
            </w:r>
            <w:r w:rsidRPr="00623DE6">
              <w:rPr>
                <w:rFonts w:eastAsia="Yu Gothic"/>
                <w:color w:val="000000" w:themeColor="text1"/>
              </w:rPr>
              <w:t>Pola-BR, p</w:t>
            </w:r>
            <w:r w:rsidRPr="00623DE6">
              <w:rPr>
                <w:color w:val="000000" w:themeColor="text1"/>
                <w:shd w:val="clear" w:color="auto" w:fill="FFFFFF"/>
              </w:rPr>
              <w:t xml:space="preserve">olatuzumab vedotin+bendamustine+rituximab; R, rituximab; ASCT, autologous stem cell transplantation; Len+R, lenalidomide+rituximab; VP-16, etoposide; Pola-R-CHP, </w:t>
            </w:r>
            <w:r w:rsidRPr="00623DE6">
              <w:rPr>
                <w:rFonts w:eastAsia="Yu Gothic"/>
                <w:color w:val="000000" w:themeColor="text1"/>
              </w:rPr>
              <w:t>p</w:t>
            </w:r>
            <w:r w:rsidRPr="00623DE6">
              <w:rPr>
                <w:color w:val="000000" w:themeColor="text1"/>
                <w:shd w:val="clear" w:color="auto" w:fill="FFFFFF"/>
              </w:rPr>
              <w:t xml:space="preserve">olatuzumab </w:t>
            </w:r>
            <w:r w:rsidRPr="00623DE6">
              <w:rPr>
                <w:color w:val="000000" w:themeColor="text1"/>
                <w:shd w:val="clear" w:color="auto" w:fill="FFFFFF"/>
              </w:rPr>
              <w:lastRenderedPageBreak/>
              <w:t>vedotin+rituximab+</w:t>
            </w:r>
            <w:r w:rsidRPr="00623DE6">
              <w:rPr>
                <w:rFonts w:eastAsia="Yu Gothic"/>
                <w:color w:val="000000" w:themeColor="text1"/>
              </w:rPr>
              <w:t xml:space="preserve">cyclophosphamide+doxorubicin+prednisolone; R-DHAP, </w:t>
            </w:r>
            <w:r w:rsidRPr="00623DE6">
              <w:rPr>
                <w:color w:val="000000" w:themeColor="text1"/>
                <w:shd w:val="clear" w:color="auto" w:fill="FFFFFF"/>
              </w:rPr>
              <w:t xml:space="preserve">rituximab+dexamethasone+cytarabine+cisplatin; IBR, </w:t>
            </w:r>
            <w:r w:rsidRPr="00623DE6">
              <w:rPr>
                <w:rStyle w:val="Emphasis"/>
                <w:i w:val="0"/>
                <w:iCs w:val="0"/>
                <w:color w:val="000000" w:themeColor="text1"/>
                <w:shd w:val="clear" w:color="auto" w:fill="FFFFFF"/>
              </w:rPr>
              <w:t>ibrutinib;</w:t>
            </w:r>
            <w:r w:rsidRPr="00623DE6">
              <w:rPr>
                <w:rStyle w:val="Emphasis"/>
                <w:color w:val="000000" w:themeColor="text1"/>
                <w:shd w:val="clear" w:color="auto" w:fill="FFFFFF"/>
              </w:rPr>
              <w:t xml:space="preserve"> </w:t>
            </w:r>
            <w:r w:rsidRPr="00623DE6">
              <w:rPr>
                <w:rFonts w:eastAsia="Yu Gothic"/>
                <w:color w:val="000000" w:themeColor="text1"/>
              </w:rPr>
              <w:t xml:space="preserve">R-ESHAP, </w:t>
            </w:r>
            <w:r w:rsidRPr="00623DE6">
              <w:rPr>
                <w:color w:val="000000" w:themeColor="text1"/>
                <w:shd w:val="clear" w:color="auto" w:fill="FFFFFF"/>
              </w:rPr>
              <w:t>rituximab+etoposide+methylprednisolone+cytarabine+cisplatin; R-EPOCH, rituximab+etoposide+</w:t>
            </w:r>
            <w:r w:rsidRPr="00623DE6">
              <w:rPr>
                <w:rFonts w:eastAsia="Yu Gothic"/>
                <w:color w:val="000000" w:themeColor="text1"/>
              </w:rPr>
              <w:t>prednisolone+vincristine+cyclophosphamide+doxorubicin.</w:t>
            </w:r>
          </w:p>
        </w:tc>
      </w:tr>
      <w:bookmarkEnd w:id="0"/>
    </w:tbl>
    <w:p w14:paraId="2190C70D" w14:textId="77777777" w:rsidR="00E96A17" w:rsidRPr="005141CF" w:rsidRDefault="00E96A17"/>
    <w:sectPr w:rsidR="00E96A17" w:rsidRPr="005141CF" w:rsidSect="00274BD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D0D14" w14:textId="77777777" w:rsidR="00FB1F07" w:rsidRDefault="00FB1F07" w:rsidP="00AC02C8">
      <w:r>
        <w:separator/>
      </w:r>
    </w:p>
  </w:endnote>
  <w:endnote w:type="continuationSeparator" w:id="0">
    <w:p w14:paraId="0533362C" w14:textId="77777777" w:rsidR="00FB1F07" w:rsidRDefault="00FB1F07" w:rsidP="00AC0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Roboto">
    <w:altName w:val="Courier New"/>
    <w:charset w:val="00"/>
    <w:family w:val="auto"/>
    <w:pitch w:val="variable"/>
    <w:sig w:usb0="00000001" w:usb1="5000217F" w:usb2="0000002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C2FDA9" w14:textId="77777777" w:rsidR="00FB1F07" w:rsidRDefault="00FB1F07" w:rsidP="00AC02C8">
      <w:r>
        <w:separator/>
      </w:r>
    </w:p>
  </w:footnote>
  <w:footnote w:type="continuationSeparator" w:id="0">
    <w:p w14:paraId="7D70B36E" w14:textId="77777777" w:rsidR="00FB1F07" w:rsidRDefault="00FB1F07" w:rsidP="00AC0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5D61F1"/>
    <w:multiLevelType w:val="hybridMultilevel"/>
    <w:tmpl w:val="EABEFB90"/>
    <w:lvl w:ilvl="0" w:tplc="8B5A9E42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7FD"/>
    <w:rsid w:val="000B0D5F"/>
    <w:rsid w:val="000D6ADE"/>
    <w:rsid w:val="00191217"/>
    <w:rsid w:val="001B0E25"/>
    <w:rsid w:val="00220369"/>
    <w:rsid w:val="00274BD2"/>
    <w:rsid w:val="002C5B7C"/>
    <w:rsid w:val="00325E10"/>
    <w:rsid w:val="003F7D5A"/>
    <w:rsid w:val="00407E3C"/>
    <w:rsid w:val="004F31A6"/>
    <w:rsid w:val="005141CF"/>
    <w:rsid w:val="005C6BF9"/>
    <w:rsid w:val="00623DE6"/>
    <w:rsid w:val="006A115C"/>
    <w:rsid w:val="007A1593"/>
    <w:rsid w:val="007F3C38"/>
    <w:rsid w:val="00867FDB"/>
    <w:rsid w:val="008D4950"/>
    <w:rsid w:val="008F67FD"/>
    <w:rsid w:val="00AA597D"/>
    <w:rsid w:val="00AC02C8"/>
    <w:rsid w:val="00AC73CA"/>
    <w:rsid w:val="00B648BB"/>
    <w:rsid w:val="00B914D4"/>
    <w:rsid w:val="00C11027"/>
    <w:rsid w:val="00C30B4B"/>
    <w:rsid w:val="00C74DBF"/>
    <w:rsid w:val="00CA570C"/>
    <w:rsid w:val="00CD667B"/>
    <w:rsid w:val="00CE7FE6"/>
    <w:rsid w:val="00D04474"/>
    <w:rsid w:val="00D34E77"/>
    <w:rsid w:val="00D732D5"/>
    <w:rsid w:val="00E638B0"/>
    <w:rsid w:val="00E90FB6"/>
    <w:rsid w:val="00E96A17"/>
    <w:rsid w:val="00ED0394"/>
    <w:rsid w:val="00EE1893"/>
    <w:rsid w:val="00F063FC"/>
    <w:rsid w:val="00FA7C35"/>
    <w:rsid w:val="00FB1F07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AF173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7FD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2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2C8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02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02C8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F31A6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67FDB"/>
    <w:pPr>
      <w:ind w:leftChars="400" w:left="840"/>
    </w:pPr>
  </w:style>
  <w:style w:type="character" w:styleId="Emphasis">
    <w:name w:val="Emphasis"/>
    <w:basedOn w:val="DefaultParagraphFont"/>
    <w:uiPriority w:val="20"/>
    <w:qFormat/>
    <w:rsid w:val="000D6A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9T10:51:00Z</dcterms:created>
  <dcterms:modified xsi:type="dcterms:W3CDTF">2024-07-20T05:37:00Z</dcterms:modified>
</cp:coreProperties>
</file>